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AE76D" w14:textId="6497F301" w:rsidR="00404335" w:rsidRDefault="00EF7FD7">
      <w:r w:rsidRPr="00EF7FD7">
        <w:drawing>
          <wp:inline distT="0" distB="0" distL="0" distR="0" wp14:anchorId="345255F7" wp14:editId="55B8AE16">
            <wp:extent cx="4747895" cy="8229600"/>
            <wp:effectExtent l="0" t="0" r="1905" b="0"/>
            <wp:docPr id="714816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16467" name=""/>
                    <pic:cNvPicPr/>
                  </pic:nvPicPr>
                  <pic:blipFill>
                    <a:blip r:embed="rId4"/>
                    <a:stretch>
                      <a:fillRect/>
                    </a:stretch>
                  </pic:blipFill>
                  <pic:spPr>
                    <a:xfrm>
                      <a:off x="0" y="0"/>
                      <a:ext cx="4747895" cy="8229600"/>
                    </a:xfrm>
                    <a:prstGeom prst="rect">
                      <a:avLst/>
                    </a:prstGeom>
                  </pic:spPr>
                </pic:pic>
              </a:graphicData>
            </a:graphic>
          </wp:inline>
        </w:drawing>
      </w:r>
    </w:p>
    <w:p w14:paraId="46B3E068" w14:textId="4AB2EE0D" w:rsidR="00C2312C" w:rsidRPr="00911320" w:rsidRDefault="00C2312C">
      <w:r>
        <w:rPr>
          <w:b/>
          <w:bCs/>
        </w:rPr>
        <w:lastRenderedPageBreak/>
        <w:t xml:space="preserve">Supplementary Figure 1. </w:t>
      </w:r>
      <w:r w:rsidR="00C614A1" w:rsidRPr="00911320">
        <w:rPr>
          <w:b/>
          <w:bCs/>
        </w:rPr>
        <w:t>Histograms to examine the robustness of the reliability measures.</w:t>
      </w:r>
      <w:r w:rsidR="00C614A1">
        <w:t xml:space="preserve"> </w:t>
      </w:r>
      <w:r w:rsidR="00911320">
        <w:t xml:space="preserve">For each participant, we calculated the mean capture scores for both oculomotor measures in the first split over 1000 iterations (given that the first and second split are conceptually identical). Then we converted each measure to a </w:t>
      </w:r>
      <w:r w:rsidR="00911320">
        <w:rPr>
          <w:i/>
          <w:iCs/>
        </w:rPr>
        <w:t>z</w:t>
      </w:r>
      <w:r w:rsidR="00911320">
        <w:t>-score and plotted histograms to examine each measure’s variability. Standard deviation refers to standard deviation from the mean.</w:t>
      </w:r>
      <w:r w:rsidR="006A7418">
        <w:t xml:space="preserve"> Across all experiments and measures, only three datapoints fell outside of 3 SD of the mean</w:t>
      </w:r>
      <w:r w:rsidR="002D6735">
        <w:t>, in two cases for fixation time and in one case for oculomotor capture</w:t>
      </w:r>
      <w:r w:rsidR="00E30923">
        <w:t>.</w:t>
      </w:r>
    </w:p>
    <w:sectPr w:rsidR="00C2312C" w:rsidRPr="00911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BC0"/>
    <w:rsid w:val="00053DF5"/>
    <w:rsid w:val="000551A7"/>
    <w:rsid w:val="000918CC"/>
    <w:rsid w:val="000949DA"/>
    <w:rsid w:val="000D509B"/>
    <w:rsid w:val="000F4C8E"/>
    <w:rsid w:val="00101EDC"/>
    <w:rsid w:val="00125989"/>
    <w:rsid w:val="00140D6F"/>
    <w:rsid w:val="00141078"/>
    <w:rsid w:val="00172000"/>
    <w:rsid w:val="00182F54"/>
    <w:rsid w:val="00187C1E"/>
    <w:rsid w:val="00191852"/>
    <w:rsid w:val="00194CA4"/>
    <w:rsid w:val="001A1357"/>
    <w:rsid w:val="001A44F9"/>
    <w:rsid w:val="001A4BB6"/>
    <w:rsid w:val="001D5DC5"/>
    <w:rsid w:val="0020508B"/>
    <w:rsid w:val="00210A06"/>
    <w:rsid w:val="0021453C"/>
    <w:rsid w:val="00220E0F"/>
    <w:rsid w:val="002864CB"/>
    <w:rsid w:val="002D1238"/>
    <w:rsid w:val="002D6735"/>
    <w:rsid w:val="002E0EFE"/>
    <w:rsid w:val="002E54C5"/>
    <w:rsid w:val="002E73C6"/>
    <w:rsid w:val="002F1279"/>
    <w:rsid w:val="002F5A26"/>
    <w:rsid w:val="00300410"/>
    <w:rsid w:val="00310865"/>
    <w:rsid w:val="00333E45"/>
    <w:rsid w:val="00364FDC"/>
    <w:rsid w:val="00372239"/>
    <w:rsid w:val="00373980"/>
    <w:rsid w:val="00393883"/>
    <w:rsid w:val="003A0EFF"/>
    <w:rsid w:val="003D0233"/>
    <w:rsid w:val="003D29B6"/>
    <w:rsid w:val="003E4E41"/>
    <w:rsid w:val="003E79BF"/>
    <w:rsid w:val="003F3208"/>
    <w:rsid w:val="003F3825"/>
    <w:rsid w:val="003F38C9"/>
    <w:rsid w:val="00404335"/>
    <w:rsid w:val="004904DD"/>
    <w:rsid w:val="00495047"/>
    <w:rsid w:val="004A06AD"/>
    <w:rsid w:val="004B1B1F"/>
    <w:rsid w:val="004E4D2D"/>
    <w:rsid w:val="004E5C9F"/>
    <w:rsid w:val="004F2793"/>
    <w:rsid w:val="004F2927"/>
    <w:rsid w:val="00502055"/>
    <w:rsid w:val="00515397"/>
    <w:rsid w:val="00543E26"/>
    <w:rsid w:val="005637BB"/>
    <w:rsid w:val="005638B5"/>
    <w:rsid w:val="005645D4"/>
    <w:rsid w:val="005A7B67"/>
    <w:rsid w:val="005A7E52"/>
    <w:rsid w:val="005C7C6E"/>
    <w:rsid w:val="005E0DF7"/>
    <w:rsid w:val="005E61A3"/>
    <w:rsid w:val="00603323"/>
    <w:rsid w:val="0061653D"/>
    <w:rsid w:val="00632966"/>
    <w:rsid w:val="00637216"/>
    <w:rsid w:val="0065491F"/>
    <w:rsid w:val="00656701"/>
    <w:rsid w:val="006667FB"/>
    <w:rsid w:val="00667DAD"/>
    <w:rsid w:val="00687457"/>
    <w:rsid w:val="00690F17"/>
    <w:rsid w:val="006A598F"/>
    <w:rsid w:val="006A7418"/>
    <w:rsid w:val="006C0C12"/>
    <w:rsid w:val="006D08C7"/>
    <w:rsid w:val="006D442C"/>
    <w:rsid w:val="006F06C5"/>
    <w:rsid w:val="006F36FB"/>
    <w:rsid w:val="0070026B"/>
    <w:rsid w:val="00705C65"/>
    <w:rsid w:val="00711359"/>
    <w:rsid w:val="00716287"/>
    <w:rsid w:val="00720A17"/>
    <w:rsid w:val="00727320"/>
    <w:rsid w:val="00734942"/>
    <w:rsid w:val="00743A02"/>
    <w:rsid w:val="00743F85"/>
    <w:rsid w:val="0074680B"/>
    <w:rsid w:val="00756BB6"/>
    <w:rsid w:val="007630D9"/>
    <w:rsid w:val="00770329"/>
    <w:rsid w:val="00772F58"/>
    <w:rsid w:val="00780357"/>
    <w:rsid w:val="0078197A"/>
    <w:rsid w:val="007B1755"/>
    <w:rsid w:val="007B1B1F"/>
    <w:rsid w:val="007B1B51"/>
    <w:rsid w:val="007D7842"/>
    <w:rsid w:val="00812121"/>
    <w:rsid w:val="00831CC7"/>
    <w:rsid w:val="00867AF2"/>
    <w:rsid w:val="00893968"/>
    <w:rsid w:val="008B3F87"/>
    <w:rsid w:val="008C2CED"/>
    <w:rsid w:val="008D1811"/>
    <w:rsid w:val="008D2681"/>
    <w:rsid w:val="008E06A8"/>
    <w:rsid w:val="008E4659"/>
    <w:rsid w:val="00902CB5"/>
    <w:rsid w:val="00911320"/>
    <w:rsid w:val="00913FFC"/>
    <w:rsid w:val="009219A7"/>
    <w:rsid w:val="009227FD"/>
    <w:rsid w:val="0092506F"/>
    <w:rsid w:val="00944786"/>
    <w:rsid w:val="00947CF5"/>
    <w:rsid w:val="009532CF"/>
    <w:rsid w:val="00953367"/>
    <w:rsid w:val="00990BC0"/>
    <w:rsid w:val="00994AE1"/>
    <w:rsid w:val="00994E2E"/>
    <w:rsid w:val="009A2FBE"/>
    <w:rsid w:val="009F1186"/>
    <w:rsid w:val="00A000B7"/>
    <w:rsid w:val="00A06A3C"/>
    <w:rsid w:val="00A10AFF"/>
    <w:rsid w:val="00A12A36"/>
    <w:rsid w:val="00A36D72"/>
    <w:rsid w:val="00A57069"/>
    <w:rsid w:val="00A610CA"/>
    <w:rsid w:val="00A66508"/>
    <w:rsid w:val="00A70B37"/>
    <w:rsid w:val="00A7595D"/>
    <w:rsid w:val="00AB2FDE"/>
    <w:rsid w:val="00AC77E2"/>
    <w:rsid w:val="00AD5065"/>
    <w:rsid w:val="00AE05A0"/>
    <w:rsid w:val="00AE744D"/>
    <w:rsid w:val="00B06871"/>
    <w:rsid w:val="00B378BF"/>
    <w:rsid w:val="00B560DA"/>
    <w:rsid w:val="00B56568"/>
    <w:rsid w:val="00B74AAA"/>
    <w:rsid w:val="00B76479"/>
    <w:rsid w:val="00B9388A"/>
    <w:rsid w:val="00B962A1"/>
    <w:rsid w:val="00BB6BE9"/>
    <w:rsid w:val="00BC2093"/>
    <w:rsid w:val="00BC7783"/>
    <w:rsid w:val="00BD77E7"/>
    <w:rsid w:val="00BE1B05"/>
    <w:rsid w:val="00BF12AA"/>
    <w:rsid w:val="00BF215E"/>
    <w:rsid w:val="00C2312C"/>
    <w:rsid w:val="00C55BCB"/>
    <w:rsid w:val="00C56B47"/>
    <w:rsid w:val="00C614A1"/>
    <w:rsid w:val="00C928F0"/>
    <w:rsid w:val="00CA1E58"/>
    <w:rsid w:val="00CA5A31"/>
    <w:rsid w:val="00CB19EB"/>
    <w:rsid w:val="00CB2AA4"/>
    <w:rsid w:val="00CC11FA"/>
    <w:rsid w:val="00CC3504"/>
    <w:rsid w:val="00D33BE4"/>
    <w:rsid w:val="00D34D00"/>
    <w:rsid w:val="00D62B92"/>
    <w:rsid w:val="00D762E8"/>
    <w:rsid w:val="00D918CC"/>
    <w:rsid w:val="00D949C9"/>
    <w:rsid w:val="00DC5CE0"/>
    <w:rsid w:val="00DF45CC"/>
    <w:rsid w:val="00E11115"/>
    <w:rsid w:val="00E14917"/>
    <w:rsid w:val="00E15D36"/>
    <w:rsid w:val="00E30923"/>
    <w:rsid w:val="00E430FE"/>
    <w:rsid w:val="00E67709"/>
    <w:rsid w:val="00E81143"/>
    <w:rsid w:val="00E84000"/>
    <w:rsid w:val="00E84429"/>
    <w:rsid w:val="00EC1599"/>
    <w:rsid w:val="00ED19C2"/>
    <w:rsid w:val="00EF6AB2"/>
    <w:rsid w:val="00EF7FD7"/>
    <w:rsid w:val="00F032AE"/>
    <w:rsid w:val="00F16895"/>
    <w:rsid w:val="00F22BC7"/>
    <w:rsid w:val="00F245E3"/>
    <w:rsid w:val="00F2594D"/>
    <w:rsid w:val="00F40D0A"/>
    <w:rsid w:val="00F42AFD"/>
    <w:rsid w:val="00F47DCD"/>
    <w:rsid w:val="00F52251"/>
    <w:rsid w:val="00F67DAA"/>
    <w:rsid w:val="00F81CE6"/>
    <w:rsid w:val="00FA52AA"/>
    <w:rsid w:val="00FA5F1D"/>
    <w:rsid w:val="00FB0B7F"/>
    <w:rsid w:val="00FB19A1"/>
    <w:rsid w:val="00FF24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30874"/>
  <w15:chartTrackingRefBased/>
  <w15:docId w15:val="{434C56F5-B59F-5849-BBF1-631363B54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0B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B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0B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B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B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B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B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B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B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B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B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B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B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B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BC0"/>
    <w:rPr>
      <w:rFonts w:eastAsiaTheme="majorEastAsia" w:cstheme="majorBidi"/>
      <w:color w:val="272727" w:themeColor="text1" w:themeTint="D8"/>
    </w:rPr>
  </w:style>
  <w:style w:type="paragraph" w:styleId="Title">
    <w:name w:val="Title"/>
    <w:basedOn w:val="Normal"/>
    <w:next w:val="Normal"/>
    <w:link w:val="TitleChar"/>
    <w:uiPriority w:val="10"/>
    <w:qFormat/>
    <w:rsid w:val="00990B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B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BC0"/>
    <w:pPr>
      <w:spacing w:before="160"/>
      <w:jc w:val="center"/>
    </w:pPr>
    <w:rPr>
      <w:i/>
      <w:iCs/>
      <w:color w:val="404040" w:themeColor="text1" w:themeTint="BF"/>
    </w:rPr>
  </w:style>
  <w:style w:type="character" w:customStyle="1" w:styleId="QuoteChar">
    <w:name w:val="Quote Char"/>
    <w:basedOn w:val="DefaultParagraphFont"/>
    <w:link w:val="Quote"/>
    <w:uiPriority w:val="29"/>
    <w:rsid w:val="00990BC0"/>
    <w:rPr>
      <w:i/>
      <w:iCs/>
      <w:color w:val="404040" w:themeColor="text1" w:themeTint="BF"/>
    </w:rPr>
  </w:style>
  <w:style w:type="paragraph" w:styleId="ListParagraph">
    <w:name w:val="List Paragraph"/>
    <w:basedOn w:val="Normal"/>
    <w:uiPriority w:val="34"/>
    <w:qFormat/>
    <w:rsid w:val="00990BC0"/>
    <w:pPr>
      <w:ind w:left="720"/>
      <w:contextualSpacing/>
    </w:pPr>
  </w:style>
  <w:style w:type="character" w:styleId="IntenseEmphasis">
    <w:name w:val="Intense Emphasis"/>
    <w:basedOn w:val="DefaultParagraphFont"/>
    <w:uiPriority w:val="21"/>
    <w:qFormat/>
    <w:rsid w:val="00990BC0"/>
    <w:rPr>
      <w:i/>
      <w:iCs/>
      <w:color w:val="0F4761" w:themeColor="accent1" w:themeShade="BF"/>
    </w:rPr>
  </w:style>
  <w:style w:type="paragraph" w:styleId="IntenseQuote">
    <w:name w:val="Intense Quote"/>
    <w:basedOn w:val="Normal"/>
    <w:next w:val="Normal"/>
    <w:link w:val="IntenseQuoteChar"/>
    <w:uiPriority w:val="30"/>
    <w:qFormat/>
    <w:rsid w:val="00990B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BC0"/>
    <w:rPr>
      <w:i/>
      <w:iCs/>
      <w:color w:val="0F4761" w:themeColor="accent1" w:themeShade="BF"/>
    </w:rPr>
  </w:style>
  <w:style w:type="character" w:styleId="IntenseReference">
    <w:name w:val="Intense Reference"/>
    <w:basedOn w:val="DefaultParagraphFont"/>
    <w:uiPriority w:val="32"/>
    <w:qFormat/>
    <w:rsid w:val="00990BC0"/>
    <w:rPr>
      <w:b/>
      <w:bCs/>
      <w:smallCaps/>
      <w:color w:val="0F4761" w:themeColor="accent1" w:themeShade="BF"/>
      <w:spacing w:val="5"/>
    </w:rPr>
  </w:style>
  <w:style w:type="character" w:styleId="CommentReference">
    <w:name w:val="annotation reference"/>
    <w:basedOn w:val="DefaultParagraphFont"/>
    <w:uiPriority w:val="99"/>
    <w:semiHidden/>
    <w:unhideWhenUsed/>
    <w:rsid w:val="00E30923"/>
    <w:rPr>
      <w:sz w:val="16"/>
      <w:szCs w:val="16"/>
    </w:rPr>
  </w:style>
  <w:style w:type="paragraph" w:styleId="CommentText">
    <w:name w:val="annotation text"/>
    <w:basedOn w:val="Normal"/>
    <w:link w:val="CommentTextChar"/>
    <w:uiPriority w:val="99"/>
    <w:unhideWhenUsed/>
    <w:rsid w:val="00E30923"/>
    <w:pPr>
      <w:spacing w:line="240" w:lineRule="auto"/>
    </w:pPr>
    <w:rPr>
      <w:sz w:val="20"/>
      <w:szCs w:val="20"/>
    </w:rPr>
  </w:style>
  <w:style w:type="character" w:customStyle="1" w:styleId="CommentTextChar">
    <w:name w:val="Comment Text Char"/>
    <w:basedOn w:val="DefaultParagraphFont"/>
    <w:link w:val="CommentText"/>
    <w:uiPriority w:val="99"/>
    <w:rsid w:val="00E30923"/>
    <w:rPr>
      <w:sz w:val="20"/>
      <w:szCs w:val="20"/>
    </w:rPr>
  </w:style>
  <w:style w:type="paragraph" w:styleId="CommentSubject">
    <w:name w:val="annotation subject"/>
    <w:basedOn w:val="CommentText"/>
    <w:next w:val="CommentText"/>
    <w:link w:val="CommentSubjectChar"/>
    <w:uiPriority w:val="99"/>
    <w:semiHidden/>
    <w:unhideWhenUsed/>
    <w:rsid w:val="00E30923"/>
    <w:rPr>
      <w:b/>
      <w:bCs/>
    </w:rPr>
  </w:style>
  <w:style w:type="character" w:customStyle="1" w:styleId="CommentSubjectChar">
    <w:name w:val="Comment Subject Char"/>
    <w:basedOn w:val="CommentTextChar"/>
    <w:link w:val="CommentSubject"/>
    <w:uiPriority w:val="99"/>
    <w:semiHidden/>
    <w:rsid w:val="00E30923"/>
    <w:rPr>
      <w:b/>
      <w:bCs/>
      <w:sz w:val="20"/>
      <w:szCs w:val="20"/>
    </w:rPr>
  </w:style>
  <w:style w:type="paragraph" w:styleId="Revision">
    <w:name w:val="Revision"/>
    <w:hidden/>
    <w:uiPriority w:val="99"/>
    <w:semiHidden/>
    <w:rsid w:val="006A74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0</TotalTime>
  <Pages>2</Pages>
  <Words>92</Words>
  <Characters>53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Kim</dc:creator>
  <cp:keywords/>
  <dc:description/>
  <cp:lastModifiedBy>Andy Kim</cp:lastModifiedBy>
  <cp:revision>8</cp:revision>
  <dcterms:created xsi:type="dcterms:W3CDTF">2024-08-08T02:33:00Z</dcterms:created>
  <dcterms:modified xsi:type="dcterms:W3CDTF">2024-08-08T20:58:00Z</dcterms:modified>
</cp:coreProperties>
</file>